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D53BE" w14:textId="77777777" w:rsidR="00044B39" w:rsidRPr="00044B39" w:rsidRDefault="00044B39" w:rsidP="00044B39">
      <w:pPr>
        <w:spacing w:before="240" w:after="200" w:line="273" w:lineRule="auto"/>
        <w:jc w:val="both"/>
        <w:rPr>
          <w:rFonts w:eastAsia="Times New Roman" w:cstheme="minorHAnsi"/>
          <w:sz w:val="20"/>
          <w:szCs w:val="20"/>
          <w:lang w:val="en-US" w:eastAsia="de-DE"/>
        </w:rPr>
      </w:pPr>
      <w:r w:rsidRPr="00044B39">
        <w:rPr>
          <w:rFonts w:eastAsia="Times New Roman" w:cstheme="minorHAnsi"/>
          <w:b/>
          <w:bCs/>
          <w:color w:val="000000"/>
          <w:sz w:val="20"/>
          <w:szCs w:val="20"/>
          <w:lang w:val="en-US" w:eastAsia="de-DE"/>
        </w:rPr>
        <w:t xml:space="preserve">Supplementary Table S3: Details on housing conditions, animals, preparation of materials and setup, experimental phase and experimenter specific characteristics for the </w:t>
      </w:r>
      <w:r w:rsidRPr="00044B39">
        <w:rPr>
          <w:rFonts w:eastAsia="Times New Roman" w:cstheme="minorHAnsi"/>
          <w:b/>
          <w:bCs/>
          <w:i/>
          <w:iCs/>
          <w:color w:val="000000"/>
          <w:sz w:val="20"/>
          <w:szCs w:val="20"/>
          <w:lang w:val="en-US" w:eastAsia="de-DE"/>
        </w:rPr>
        <w:t>Tribolium</w:t>
      </w:r>
      <w:r w:rsidRPr="00044B39">
        <w:rPr>
          <w:rFonts w:eastAsia="Times New Roman" w:cstheme="minorHAnsi"/>
          <w:b/>
          <w:bCs/>
          <w:color w:val="000000"/>
          <w:sz w:val="20"/>
          <w:szCs w:val="20"/>
          <w:lang w:val="en-US" w:eastAsia="de-DE"/>
        </w:rPr>
        <w:t xml:space="preserve"> experiment for each laboratory.</w:t>
      </w:r>
    </w:p>
    <w:tbl>
      <w:tblPr>
        <w:tblW w:w="9346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9"/>
        <w:gridCol w:w="3123"/>
        <w:gridCol w:w="3114"/>
      </w:tblGrid>
      <w:tr w:rsidR="00044B39" w:rsidRPr="00044B39" w14:paraId="15779A57" w14:textId="77777777" w:rsidTr="00044B39">
        <w:trPr>
          <w:trHeight w:val="372"/>
          <w:tblCellSpacing w:w="0" w:type="dxa"/>
        </w:trPr>
        <w:tc>
          <w:tcPr>
            <w:tcW w:w="31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29390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Tribolium</w:t>
            </w: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Bielefeld</w:t>
            </w:r>
          </w:p>
        </w:tc>
        <w:tc>
          <w:tcPr>
            <w:tcW w:w="312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3D89A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Tribolium</w:t>
            </w: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Jena </w:t>
            </w:r>
          </w:p>
        </w:tc>
        <w:tc>
          <w:tcPr>
            <w:tcW w:w="311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944F7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Tribolium</w:t>
            </w: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Münster</w:t>
            </w:r>
          </w:p>
        </w:tc>
      </w:tr>
      <w:tr w:rsidR="00044B39" w:rsidRPr="00044B39" w14:paraId="75465310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8B095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Animals &amp; Housing </w:t>
            </w:r>
            <w:proofErr w:type="spellStart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nditions</w:t>
            </w:r>
            <w:proofErr w:type="spellEnd"/>
          </w:p>
        </w:tc>
        <w:tc>
          <w:tcPr>
            <w:tcW w:w="312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B07B7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Animals &amp; Housing </w:t>
            </w:r>
            <w:proofErr w:type="spellStart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nditions</w:t>
            </w:r>
            <w:proofErr w:type="spellEnd"/>
          </w:p>
        </w:tc>
        <w:tc>
          <w:tcPr>
            <w:tcW w:w="311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3CB2E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Animals &amp; Housing </w:t>
            </w:r>
            <w:proofErr w:type="spellStart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nditions</w:t>
            </w:r>
            <w:proofErr w:type="spellEnd"/>
          </w:p>
        </w:tc>
      </w:tr>
      <w:tr w:rsidR="00044B39" w:rsidRPr="00044B39" w14:paraId="01E9A4A6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D853A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Housing</w:t>
            </w:r>
          </w:p>
        </w:tc>
        <w:tc>
          <w:tcPr>
            <w:tcW w:w="312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CBD31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Housing</w:t>
            </w:r>
          </w:p>
        </w:tc>
        <w:tc>
          <w:tcPr>
            <w:tcW w:w="311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2C056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Housing</w:t>
            </w:r>
          </w:p>
        </w:tc>
      </w:tr>
      <w:tr w:rsidR="00044B39" w:rsidRPr="00044B39" w14:paraId="78E4BB0A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E1C17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ght-dark cycle (e.g.,12/12; light on at: XY): 12/12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88981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ght-dark cycle (e.g.,12/12; light on at: XY): always dark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0010B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ght-dark cycle 12h/12h, lights on @8am</w:t>
            </w:r>
          </w:p>
        </w:tc>
      </w:tr>
      <w:tr w:rsidR="00044B39" w:rsidRPr="00044B39" w14:paraId="3EB491C1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869BD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umidity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 60-65%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D6248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umidity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 70-80%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05047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umidity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 60%</w:t>
            </w:r>
          </w:p>
        </w:tc>
      </w:tr>
      <w:tr w:rsidR="00044B39" w:rsidRPr="00044B39" w14:paraId="18866341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86A69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emperature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 30°C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71B0E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emperature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 20 – 30°C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5CAEB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emperature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 30°C</w:t>
            </w:r>
          </w:p>
        </w:tc>
      </w:tr>
      <w:tr w:rsidR="00044B39" w:rsidRPr="00044B39" w14:paraId="4C5FE630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A6BD5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ype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ousing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: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ncubator</w:t>
            </w:r>
            <w:proofErr w:type="spellEnd"/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7C590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ype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ousing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: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ncubator</w:t>
            </w:r>
            <w:proofErr w:type="spellEnd"/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2F078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ype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ousing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: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ncubator</w:t>
            </w:r>
            <w:proofErr w:type="spellEnd"/>
          </w:p>
        </w:tc>
      </w:tr>
      <w:tr w:rsidR="00044B39" w:rsidRPr="00044B39" w14:paraId="1E499673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E9AEE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nimals</w:t>
            </w:r>
          </w:p>
        </w:tc>
        <w:tc>
          <w:tcPr>
            <w:tcW w:w="312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A479F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nimals</w:t>
            </w:r>
          </w:p>
        </w:tc>
        <w:tc>
          <w:tcPr>
            <w:tcW w:w="311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A6A37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nimals</w:t>
            </w:r>
          </w:p>
        </w:tc>
      </w:tr>
      <w:tr w:rsidR="00044B39" w:rsidRPr="00044B39" w14:paraId="2048859E" w14:textId="77777777" w:rsidTr="00044B39">
        <w:trPr>
          <w:trHeight w:val="564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D84C9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Maintenance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ontainer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: Glass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jars</w:t>
            </w:r>
            <w:proofErr w:type="spellEnd"/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BBFAD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Maintenance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ontainer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: Glass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jars</w:t>
            </w:r>
            <w:proofErr w:type="spellEnd"/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53393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Maintenance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ontainer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: Glass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jars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(1L)</w:t>
            </w:r>
          </w:p>
        </w:tc>
      </w:tr>
      <w:tr w:rsidR="00044B39" w:rsidRPr="00044B39" w14:paraId="3DB8743D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AB194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oused in groups or alone: groups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B3090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oused in groups or alone: groups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2EE2F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oused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in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roups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044B39" w:rsidRPr="00044B39" w14:paraId="33070875" w14:textId="77777777" w:rsidTr="00044B39">
        <w:trPr>
          <w:trHeight w:val="1116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028F7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Food type: organic wheat flour (Type 550) from DM drugstore and 5%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brewer&amp;</w:t>
            </w:r>
            <w:proofErr w:type="gram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pos;s</w:t>
            </w:r>
            <w:proofErr w:type="spellEnd"/>
            <w:proofErr w:type="gram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yeast (Münster lab provided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07FA4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Food type: organic wheat flour (Type 550) from DM drugstore and 5%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brewer&amp;</w:t>
            </w:r>
            <w:proofErr w:type="gram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pos;s</w:t>
            </w:r>
            <w:proofErr w:type="spellEnd"/>
            <w:proofErr w:type="gram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yeast (Münster lab provided)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DB6B4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Food type: organic wheat flour (Type 550) from DM drugstore and 5%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brewer&amp;</w:t>
            </w:r>
            <w:proofErr w:type="gram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pos;s</w:t>
            </w:r>
            <w:proofErr w:type="spellEnd"/>
            <w:proofErr w:type="gram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yeast (heat inactivated at 75C for 24 hours)</w:t>
            </w:r>
          </w:p>
        </w:tc>
      </w:tr>
      <w:tr w:rsidR="00044B39" w:rsidRPr="00044B39" w14:paraId="67B2C941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C4E04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Availability of food (e.g., </w:t>
            </w:r>
            <w:r w:rsidRPr="00044B3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e-DE"/>
              </w:rPr>
              <w:t>ad libitum</w:t>
            </w: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restricted): ad libitum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9BD4E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vailability of food (e.g., ad libitum, restricted): ad libitum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0289C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Availability of food (e.g., </w:t>
            </w:r>
            <w:r w:rsidRPr="00044B3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e-DE"/>
              </w:rPr>
              <w:t>ad libitum</w:t>
            </w: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restricted): ad libitum</w:t>
            </w:r>
          </w:p>
        </w:tc>
      </w:tr>
      <w:tr w:rsidR="00044B39" w:rsidRPr="00044B39" w14:paraId="63F387DB" w14:textId="77777777" w:rsidTr="00044B39">
        <w:trPr>
          <w:trHeight w:val="564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FA19F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Availability of water (e.g., </w:t>
            </w:r>
            <w:r w:rsidRPr="00044B3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e-DE"/>
              </w:rPr>
              <w:t>ad libitum</w:t>
            </w: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restricted): no water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836E4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vailability of water (e.g., ad libitum, restricted): no water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E9269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Availability of water (e.g., </w:t>
            </w:r>
            <w:r w:rsidRPr="00044B3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e-DE"/>
              </w:rPr>
              <w:t>ad libitum</w:t>
            </w: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restricted): no water</w:t>
            </w:r>
          </w:p>
        </w:tc>
      </w:tr>
      <w:tr w:rsidR="00044B39" w:rsidRPr="00044B39" w14:paraId="06C96A9F" w14:textId="77777777" w:rsidTr="00044B39">
        <w:trPr>
          <w:trHeight w:val="1668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FC1DD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Cleaning routine (i.e., how often placed in new petri dish etc. e.g., daily, weekly etc.): experimental generation eggs laid in new jar with fresh flour. For larvae, they were collected directly from jar. For adults, pupae were sexed and 5 female pupae put in 1 petri dish and then used for experiment 4 days after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closion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D04F1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leaning routine (i.e., how often placed in new petri dish etc. e.g., daily, weekly etc.): exchange of flour every 2 weeks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35A3C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Cleaning routine (i.e., how often placed in new petri dish etc. e.g., daily, weekly etc.): experimental generation eggs laid in new jar with fresh flour. For larvae, they were collected directly from jar. For adults, pupae were sexed and individualized in 96 well plates </w:t>
            </w:r>
          </w:p>
        </w:tc>
      </w:tr>
      <w:tr w:rsidR="00044B39" w:rsidRPr="00044B39" w14:paraId="5704D6F4" w14:textId="77777777" w:rsidTr="00044B39">
        <w:trPr>
          <w:trHeight w:val="564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BF96D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andling of animals (</w:t>
            </w:r>
            <w:proofErr w:type="spellStart"/>
            <w:proofErr w:type="gram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.g.,forceps</w:t>
            </w:r>
            <w:proofErr w:type="spellEnd"/>
            <w:proofErr w:type="gram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): paper strips and sieves (700um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CB61E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andling of animals (</w:t>
            </w:r>
            <w:proofErr w:type="spellStart"/>
            <w:proofErr w:type="gram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.g.,forceps</w:t>
            </w:r>
            <w:proofErr w:type="spellEnd"/>
            <w:proofErr w:type="gram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): paper strips and sieves (700um)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38FEA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andling of animals (</w:t>
            </w:r>
            <w:proofErr w:type="spellStart"/>
            <w:proofErr w:type="gram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.g.,forceps</w:t>
            </w:r>
            <w:proofErr w:type="spellEnd"/>
            <w:proofErr w:type="gram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): soft forceps, paper strips and sieves (700um)</w:t>
            </w:r>
          </w:p>
        </w:tc>
      </w:tr>
      <w:tr w:rsidR="00044B39" w:rsidRPr="00044B39" w14:paraId="3E6535C8" w14:textId="77777777" w:rsidTr="00044B39">
        <w:trPr>
          <w:trHeight w:val="840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72B66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Date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gglay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: For larvae, eggs laid on 24/5/2023 and 25/5/2023. For adults, eggs laid on 9/5/2023 and 10/5/2023.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8E34F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Date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gglay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: For larvae, eggs laid on 30/4/2024 and 05/5/2023. For adults, eggs laid on 16/4/2024 and 21/04/2024.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54643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Date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gglay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: April and May 2023</w:t>
            </w:r>
          </w:p>
        </w:tc>
      </w:tr>
      <w:tr w:rsidR="00044B39" w:rsidRPr="00044B39" w14:paraId="31BE0F68" w14:textId="77777777" w:rsidTr="00044B39">
        <w:trPr>
          <w:trHeight w:val="564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D1166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rrival of the animals/parental generation (date): ~11/03/2023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1446F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rrival of the animals/parental generation (date): 17/03/2024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B09A7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rrival of the animals/parental generation (date): ~11/03/2023</w:t>
            </w:r>
          </w:p>
        </w:tc>
      </w:tr>
      <w:tr w:rsidR="00044B39" w:rsidRPr="00044B39" w14:paraId="3B900DFA" w14:textId="77777777" w:rsidTr="00044B39">
        <w:trPr>
          <w:trHeight w:val="564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1C40C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at start experimental phase: ~14 days for larvae, ~4 days for adults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AF433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at start experimental phase: ~14 days for larvae, ~4 days for adults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71B54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at start experimental phase: NA</w:t>
            </w:r>
          </w:p>
        </w:tc>
      </w:tr>
      <w:tr w:rsidR="00044B39" w:rsidRPr="00044B39" w14:paraId="3C0934E8" w14:textId="77777777" w:rsidTr="00044B39">
        <w:trPr>
          <w:trHeight w:val="564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50CF5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at end experimental phase: ~14 days for larvae, ~4 days for adults</w:t>
            </w:r>
          </w:p>
          <w:p w14:paraId="457EE460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C1AC1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at end experimental phase: ~14 days for larvae, ~4 days for adults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B3CD2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at end experimental phase: ~14 days for larvae, ~4 days for adults</w:t>
            </w:r>
          </w:p>
        </w:tc>
      </w:tr>
      <w:tr w:rsidR="00044B39" w:rsidRPr="00044B39" w14:paraId="1A84EED1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F8258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Preparation of materials and setup</w:t>
            </w:r>
          </w:p>
        </w:tc>
        <w:tc>
          <w:tcPr>
            <w:tcW w:w="312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8508C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Preparation of materials and setup</w:t>
            </w:r>
          </w:p>
        </w:tc>
        <w:tc>
          <w:tcPr>
            <w:tcW w:w="311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6D7E2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Preparation of materials and setup</w:t>
            </w:r>
          </w:p>
        </w:tc>
      </w:tr>
      <w:tr w:rsidR="00044B39" w:rsidRPr="00044B39" w14:paraId="4B4E81A9" w14:textId="77777777" w:rsidTr="00044B39">
        <w:trPr>
          <w:trHeight w:val="564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A892F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torage of flour: (e.g., storage at 75°C for at least 18h to kill bacteria and fungi: storage at 75°C for 24h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DD84C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torage of flour: (e.g., storage at 75°C for at least 18h to kill bacteria and fungi: storage at 80°C for 24h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F97C8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torage of flour: (e.g., storage at 75°C for at least 18h to kill bacteria and fungi: storage at 75°C for 24h</w:t>
            </w:r>
          </w:p>
        </w:tc>
      </w:tr>
      <w:tr w:rsidR="00044B39" w:rsidRPr="00044B39" w14:paraId="5D472ECA" w14:textId="77777777" w:rsidTr="00044B39">
        <w:trPr>
          <w:trHeight w:val="564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11E78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reparation flour (e.g., sieve with a 720um sieve before experiment): sieve with a 700um before experiment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A9A03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reparation flour (e.g., sieve with a 720um sieve before experiment): sieve with a 700um before experiment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35CAD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reparation flour (e.g., sieve with a 720um sieve before experiment): sieve with a 700um before experiment</w:t>
            </w:r>
          </w:p>
        </w:tc>
      </w:tr>
      <w:tr w:rsidR="00044B39" w:rsidRPr="00044B39" w14:paraId="422DC133" w14:textId="77777777" w:rsidTr="00044B39">
        <w:trPr>
          <w:trHeight w:val="564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AE256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ype of flour: organic wheat flour (Type 550) from DM drugstore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9C6BE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ype of flour: organic wheat flour (Type 550)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A6E7F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ype of flour: organic wheat flour (Type 550) from DM drugstore</w:t>
            </w:r>
          </w:p>
        </w:tc>
      </w:tr>
      <w:tr w:rsidR="00044B39" w:rsidRPr="00044B39" w14:paraId="26EA577F" w14:textId="77777777" w:rsidTr="00044B39">
        <w:trPr>
          <w:trHeight w:val="536"/>
          <w:tblCellSpacing w:w="0" w:type="dxa"/>
        </w:trPr>
        <w:tc>
          <w:tcPr>
            <w:tcW w:w="31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98ACE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Experimental </w:t>
            </w:r>
            <w:proofErr w:type="spellStart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phase</w:t>
            </w:r>
            <w:proofErr w:type="spellEnd"/>
          </w:p>
        </w:tc>
        <w:tc>
          <w:tcPr>
            <w:tcW w:w="312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EF367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Experimental </w:t>
            </w:r>
            <w:proofErr w:type="spellStart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phase</w:t>
            </w:r>
            <w:proofErr w:type="spellEnd"/>
          </w:p>
        </w:tc>
        <w:tc>
          <w:tcPr>
            <w:tcW w:w="311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C85EB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Experimental </w:t>
            </w:r>
            <w:proofErr w:type="spellStart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phase</w:t>
            </w:r>
            <w:proofErr w:type="spellEnd"/>
          </w:p>
        </w:tc>
      </w:tr>
      <w:tr w:rsidR="00044B39" w:rsidRPr="00044B39" w14:paraId="7119E904" w14:textId="77777777" w:rsidTr="00044B39">
        <w:trPr>
          <w:trHeight w:val="408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B75C9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ate and time when experiments were performed (duration): 08.06.2023 and 12.06.2023, 6 hours each experiment and then one observation after 24h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260E9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ate and time when experiments were performed (duration): 20.06.2024 and 24.06.2024, 8 hours each experiment and then one observation after 24h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C89A8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ate and time when experiments were performed (duration): 31.05.2023 and 14.06.2023, 6 hours each experiment and then one observation after 24h</w:t>
            </w:r>
          </w:p>
        </w:tc>
      </w:tr>
      <w:tr w:rsidR="00044B39" w:rsidRPr="00044B39" w14:paraId="2B782530" w14:textId="77777777" w:rsidTr="00044B39">
        <w:trPr>
          <w:trHeight w:val="564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D2961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Basic features apparatus/petri dish (measurements, shape, material etc.): petri dish (diameter 90mm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92982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Basic features apparatus/petri dish (measurements, shape, material etc.): petri dish (diameter 90mm)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A2DB4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Basic features apparatus/petri dish (measurements, shape, material etc.): petri dish (diameter 90mm)</w:t>
            </w:r>
          </w:p>
        </w:tc>
      </w:tr>
      <w:tr w:rsidR="00044B39" w:rsidRPr="00044B39" w14:paraId="350D132E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77143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Separate room / same room as </w:t>
            </w:r>
            <w:proofErr w:type="gram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ousing?:</w:t>
            </w:r>
            <w:proofErr w:type="gram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separate room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0F479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Separate room / same room as </w:t>
            </w:r>
            <w:proofErr w:type="gram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ousing?:</w:t>
            </w:r>
            <w:proofErr w:type="gram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same room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FBDB2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Separate room / same room as </w:t>
            </w:r>
            <w:proofErr w:type="gram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ousing?:</w:t>
            </w:r>
            <w:proofErr w:type="gram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separate room</w:t>
            </w:r>
          </w:p>
        </w:tc>
      </w:tr>
      <w:tr w:rsidR="00044B39" w:rsidRPr="00044B39" w14:paraId="3D56FC89" w14:textId="77777777" w:rsidTr="00044B39">
        <w:trPr>
          <w:trHeight w:val="564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5AA6B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rrangement of treatment groups: alternating treatment replicates placed consecutively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7BB7D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rrangement of treatment groups: alternating treatment replicates placed consecutively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0847A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rrangement of treatment groups: alternating treatment replicates placed consecutively</w:t>
            </w:r>
          </w:p>
        </w:tc>
      </w:tr>
      <w:tr w:rsidR="00044B39" w:rsidRPr="00044B39" w14:paraId="7D2D763E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2E0CC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ghting condition (approx. lx?): room light (blinds shut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6CCEC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ghting condition (approx. lx?): room light (blinds shut)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05944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ghting condition (approx. lx?): room light (blinds shut)</w:t>
            </w:r>
          </w:p>
        </w:tc>
      </w:tr>
      <w:tr w:rsidR="00044B39" w:rsidRPr="00044B39" w14:paraId="19558EE1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E21FB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amera type (</w:t>
            </w:r>
            <w:proofErr w:type="spellStart"/>
            <w:proofErr w:type="gram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.g.,brand</w:t>
            </w:r>
            <w:proofErr w:type="spellEnd"/>
            <w:proofErr w:type="gram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): Not used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A84F5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amera type (</w:t>
            </w:r>
            <w:proofErr w:type="spellStart"/>
            <w:proofErr w:type="gram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.g.,brand</w:t>
            </w:r>
            <w:proofErr w:type="spellEnd"/>
            <w:proofErr w:type="gram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): Not used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B7E9F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amera type (</w:t>
            </w:r>
            <w:proofErr w:type="spellStart"/>
            <w:proofErr w:type="gram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.g.,brand</w:t>
            </w:r>
            <w:proofErr w:type="spellEnd"/>
            <w:proofErr w:type="gram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): Not used</w:t>
            </w:r>
          </w:p>
        </w:tc>
      </w:tr>
      <w:tr w:rsidR="00044B39" w:rsidRPr="00044B39" w14:paraId="4D8CF6BE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6FD8C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nterval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bservations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 30 min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992FD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nterval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bservations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 30 min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8D76B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nterval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bservations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 30 min</w:t>
            </w:r>
          </w:p>
        </w:tc>
      </w:tr>
      <w:tr w:rsidR="00044B39" w:rsidRPr="00044B39" w14:paraId="63D56CF7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2ACD1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racking Software: Not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used</w:t>
            </w:r>
            <w:proofErr w:type="spellEnd"/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CA6F1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racking Software: Not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used</w:t>
            </w:r>
            <w:proofErr w:type="spellEnd"/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D3D4B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racking Software: Not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used</w:t>
            </w:r>
            <w:proofErr w:type="spellEnd"/>
          </w:p>
        </w:tc>
      </w:tr>
      <w:tr w:rsidR="00044B39" w:rsidRPr="00044B39" w14:paraId="14E7092C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2305A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emperature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uring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xperiment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 ~20°C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5A065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emperature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uring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xperiment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 ~30°C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72944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emperature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uring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xperiment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 ~20°C</w:t>
            </w:r>
          </w:p>
        </w:tc>
      </w:tr>
      <w:tr w:rsidR="00044B39" w:rsidRPr="00044B39" w14:paraId="35016452" w14:textId="77777777" w:rsidTr="00044B39">
        <w:trPr>
          <w:trHeight w:val="703"/>
          <w:tblCellSpacing w:w="0" w:type="dxa"/>
        </w:trPr>
        <w:tc>
          <w:tcPr>
            <w:tcW w:w="31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78CEF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Experimenter</w:t>
            </w:r>
            <w:proofErr w:type="spellEnd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specific</w:t>
            </w:r>
            <w:proofErr w:type="spellEnd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haracteristics</w:t>
            </w:r>
            <w:proofErr w:type="spellEnd"/>
          </w:p>
        </w:tc>
        <w:tc>
          <w:tcPr>
            <w:tcW w:w="312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6B69D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Experimenter</w:t>
            </w:r>
            <w:proofErr w:type="spellEnd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specific</w:t>
            </w:r>
            <w:proofErr w:type="spellEnd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haracteristics</w:t>
            </w:r>
            <w:proofErr w:type="spellEnd"/>
          </w:p>
        </w:tc>
        <w:tc>
          <w:tcPr>
            <w:tcW w:w="311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8A6BD" w14:textId="77777777" w:rsidR="00044B39" w:rsidRPr="00044B39" w:rsidRDefault="00044B39" w:rsidP="00044B3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Experimenter</w:t>
            </w:r>
            <w:proofErr w:type="spellEnd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specific</w:t>
            </w:r>
            <w:proofErr w:type="spellEnd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haracteristics</w:t>
            </w:r>
            <w:proofErr w:type="spellEnd"/>
          </w:p>
        </w:tc>
      </w:tr>
      <w:tr w:rsidR="00044B39" w:rsidRPr="00044B39" w14:paraId="64D9CBF9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27875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xperimenters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: 2 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3CBBC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xperimenters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: 1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BE415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xperimenters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: 2 </w:t>
            </w:r>
          </w:p>
        </w:tc>
      </w:tr>
      <w:tr w:rsidR="00044B39" w:rsidRPr="00044B39" w14:paraId="6E6B1AC4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30134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Sex: male,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1D106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ex: male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CC8AB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Sex: male, 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</w:tr>
      <w:tr w:rsidR="00044B39" w:rsidRPr="00044B39" w14:paraId="0A7112E5" w14:textId="77777777" w:rsidTr="00044B39">
        <w:trPr>
          <w:trHeight w:val="300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EB875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ge (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): 30, 31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71FAB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ge (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): 22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6C1AD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ge (</w:t>
            </w:r>
            <w:proofErr w:type="spellStart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): 31, 42</w:t>
            </w:r>
          </w:p>
        </w:tc>
      </w:tr>
      <w:tr w:rsidR="00044B39" w:rsidRPr="00044B39" w14:paraId="3338540E" w14:textId="77777777" w:rsidTr="00044B39">
        <w:trPr>
          <w:trHeight w:val="1116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E9736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xperience in working with insects (e.g., no prior experience, years of experience etc.): 1 previous experiment for one experimenter, 3 years prior experience for second experimenter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BB90E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xperience in working with insects (e.g., no prior experience, years of experience etc.): no previous experience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6F7AC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xperience in working with insects (e.g., no prior experience, years of experience etc.): 1 previous experiment for one experimenter, 12 years prior experience for second experimenter with specific species</w:t>
            </w:r>
          </w:p>
        </w:tc>
      </w:tr>
      <w:tr w:rsidR="00044B39" w:rsidRPr="00044B39" w14:paraId="7703A7AA" w14:textId="77777777" w:rsidTr="00044B39">
        <w:trPr>
          <w:trHeight w:val="564"/>
          <w:tblCellSpacing w:w="0" w:type="dxa"/>
        </w:trPr>
        <w:tc>
          <w:tcPr>
            <w:tcW w:w="31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D7D5F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xperience in the specific test paradigm (e.g., no prior experience, years of experience etc.): no prior experience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F68A6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xperience in the specific test paradigm (e.g., no prior experience, years of experience etc.): no prior experience</w:t>
            </w:r>
          </w:p>
        </w:tc>
        <w:tc>
          <w:tcPr>
            <w:tcW w:w="31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E788E" w14:textId="77777777" w:rsidR="00044B39" w:rsidRPr="00044B39" w:rsidRDefault="00044B39" w:rsidP="00044B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044B3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xperience in the specific test paradigm (e.g., no prior experience, years of experience etc.): no prior experience</w:t>
            </w:r>
          </w:p>
        </w:tc>
      </w:tr>
    </w:tbl>
    <w:p w14:paraId="43B9136C" w14:textId="77777777" w:rsidR="00E843EF" w:rsidRPr="00044B39" w:rsidRDefault="00E843EF">
      <w:pPr>
        <w:rPr>
          <w:rFonts w:cstheme="minorHAnsi"/>
          <w:sz w:val="20"/>
          <w:szCs w:val="20"/>
          <w:lang w:val="en-US"/>
        </w:rPr>
      </w:pPr>
    </w:p>
    <w:sectPr w:rsidR="00E843EF" w:rsidRPr="00044B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B39"/>
    <w:rsid w:val="00044B39"/>
    <w:rsid w:val="00E8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A962D"/>
  <w15:chartTrackingRefBased/>
  <w15:docId w15:val="{9D0A3D1D-CFDE-423B-85C8-0F7E4129E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ocdata">
    <w:name w:val="docdata"/>
    <w:aliases w:val="docy,v5,120893,bqiaagaaeyqcaaagiaiaaao11qeabcpvaqaaaaaaaaaaaaaaaaaaaaaaaaaaaaaaaaaaaaaaaaaaaaaaaaaaaaaaaaaaaaaaaaaaaaaaaaaaaaaaaaaaaaaaaaaaaaaaaaaaaaaaaaaaaaaaaaaaaaaaaaaaaaaaaaaaaaaaaaaaaaaaaaaaaaaaaaaaaaaaaaaaaaaaaaaaaaaaaaaaaaaaaaaaaaaaaaaaaa"/>
    <w:basedOn w:val="Standard"/>
    <w:rsid w:val="00044B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044B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7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6</Words>
  <Characters>6341</Characters>
  <Application>Microsoft Office Word</Application>
  <DocSecurity>0</DocSecurity>
  <Lines>52</Lines>
  <Paragraphs>14</Paragraphs>
  <ScaleCrop>false</ScaleCrop>
  <Company>WWU Münster NWZ</Company>
  <LinksUpToDate>false</LinksUpToDate>
  <CharactersWithSpaces>7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arolin Mundinger</dc:creator>
  <cp:keywords/>
  <dc:description/>
  <cp:lastModifiedBy>Dr. Carolin Mundinger</cp:lastModifiedBy>
  <cp:revision>1</cp:revision>
  <dcterms:created xsi:type="dcterms:W3CDTF">2025-03-17T16:06:00Z</dcterms:created>
  <dcterms:modified xsi:type="dcterms:W3CDTF">2025-03-17T16:08:00Z</dcterms:modified>
</cp:coreProperties>
</file>